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7AC" w:rsidRDefault="008F4539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4</w:t>
      </w:r>
      <w:r w:rsidR="00F227AC" w:rsidRPr="008B022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227AC" w:rsidRPr="008B0220">
        <w:rPr>
          <w:rFonts w:ascii="Times New Roman" w:hAnsi="Times New Roman" w:cs="Times New Roman"/>
          <w:sz w:val="24"/>
          <w:szCs w:val="24"/>
          <w:lang w:val="en-US"/>
        </w:rPr>
        <w:t xml:space="preserve"> Ingenuity Pathway Analysis Results: List of Significant Molecular and Cellular Function.</w:t>
      </w:r>
    </w:p>
    <w:tbl>
      <w:tblPr>
        <w:tblW w:w="774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2240"/>
        <w:gridCol w:w="1680"/>
      </w:tblGrid>
      <w:tr w:rsidR="00F227AC" w:rsidRPr="00C5593E" w:rsidTr="002D6A59">
        <w:trPr>
          <w:trHeight w:val="300"/>
        </w:trPr>
        <w:tc>
          <w:tcPr>
            <w:tcW w:w="3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molecular and cellular function 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p-value 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no. of molecules </w:t>
            </w:r>
          </w:p>
        </w:tc>
      </w:tr>
      <w:tr w:rsidR="00F227AC" w:rsidRPr="00C5593E" w:rsidTr="002D6A59">
        <w:trPr>
          <w:trHeight w:val="300"/>
        </w:trPr>
        <w:tc>
          <w:tcPr>
            <w:tcW w:w="3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F227AC" w:rsidRPr="00C5593E" w:rsidTr="002D6A59">
        <w:trPr>
          <w:trHeight w:val="300"/>
        </w:trPr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Molecular Transport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ind w:right="-262"/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5.85 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7</w:t>
            </w: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o 2.30 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</w:tr>
      <w:tr w:rsidR="00F227AC" w:rsidRPr="00C5593E" w:rsidTr="002D6A59">
        <w:trPr>
          <w:trHeight w:val="30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Protein Trafficking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ind w:right="-121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5.85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7</w:t>
            </w: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o</w:t>
            </w: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8.40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</w:tr>
      <w:tr w:rsidR="00F227AC" w:rsidRPr="00C5593E" w:rsidTr="002D6A59">
        <w:trPr>
          <w:trHeight w:val="30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Cellular Assembly and Organization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ind w:right="-121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1.61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6</w:t>
            </w: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o</w:t>
            </w: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.21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56</w:t>
            </w:r>
          </w:p>
        </w:tc>
      </w:tr>
      <w:tr w:rsidR="00F227AC" w:rsidRPr="00C5593E" w:rsidTr="002D6A59">
        <w:trPr>
          <w:trHeight w:val="30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Nucleic Acid Metabolism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ind w:right="-121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6</w:t>
            </w: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o</w:t>
            </w: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.30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23</w:t>
            </w:r>
          </w:p>
        </w:tc>
      </w:tr>
      <w:tr w:rsidR="00F227AC" w:rsidRPr="00C5593E" w:rsidTr="002D6A59">
        <w:trPr>
          <w:trHeight w:val="300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Small Molecule Biochemistry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ind w:right="-121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6</w:t>
            </w: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o</w:t>
            </w: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.30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F227AC" w:rsidRPr="00C5593E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5593E">
              <w:rPr>
                <w:rFonts w:ascii="Calibri" w:eastAsia="Times New Roman" w:hAnsi="Calibri" w:cs="Times New Roman"/>
                <w:color w:val="000000"/>
                <w:lang w:eastAsia="it-IT"/>
              </w:rPr>
              <w:t>42</w:t>
            </w:r>
          </w:p>
        </w:tc>
      </w:tr>
    </w:tbl>
    <w:p w:rsidR="00F227AC" w:rsidRDefault="00F227AC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227AC" w:rsidRDefault="00F227AC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227AC" w:rsidRDefault="008F4539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5</w:t>
      </w:r>
      <w:r w:rsidR="00F227AC" w:rsidRPr="008B022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227AC" w:rsidRPr="008B0220">
        <w:rPr>
          <w:rFonts w:ascii="Times New Roman" w:hAnsi="Times New Roman" w:cs="Times New Roman"/>
          <w:sz w:val="24"/>
          <w:szCs w:val="24"/>
          <w:lang w:val="en-US"/>
        </w:rPr>
        <w:t xml:space="preserve"> Inge</w:t>
      </w:r>
      <w:r w:rsidR="00F227AC">
        <w:rPr>
          <w:rFonts w:ascii="Times New Roman" w:hAnsi="Times New Roman" w:cs="Times New Roman"/>
          <w:sz w:val="24"/>
          <w:szCs w:val="24"/>
          <w:lang w:val="en-US"/>
        </w:rPr>
        <w:t xml:space="preserve">nuity Pathway Analysis Results: List of </w:t>
      </w:r>
      <w:r w:rsidR="00F227AC" w:rsidRPr="00D25E99">
        <w:rPr>
          <w:rFonts w:ascii="Times New Roman" w:hAnsi="Times New Roman" w:cs="Times New Roman"/>
          <w:sz w:val="24"/>
          <w:szCs w:val="24"/>
          <w:lang w:val="en-US"/>
        </w:rPr>
        <w:t>Significant Networks</w:t>
      </w:r>
    </w:p>
    <w:tbl>
      <w:tblPr>
        <w:tblW w:w="10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180"/>
        <w:gridCol w:w="960"/>
      </w:tblGrid>
      <w:tr w:rsidR="00F227AC" w:rsidRPr="00BB2C2B" w:rsidTr="002D6A59">
        <w:trPr>
          <w:trHeight w:val="61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network</w:t>
            </w:r>
          </w:p>
        </w:tc>
        <w:tc>
          <w:tcPr>
            <w:tcW w:w="8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associated func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score</w:t>
            </w:r>
          </w:p>
        </w:tc>
      </w:tr>
      <w:tr w:rsidR="00F227AC" w:rsidRPr="00BB2C2B" w:rsidTr="002D6A5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8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otein Synthesis, Gene Expression, Carbohydrate Metabolis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</w:tr>
      <w:tr w:rsidR="00F227AC" w:rsidRPr="00BB2C2B" w:rsidTr="002D6A59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NA Post-Transcriptional Modification, Developmental Disorder, Hereditary Dis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</w:tr>
      <w:tr w:rsidR="00F227AC" w:rsidRPr="00BB2C2B" w:rsidTr="002D6A5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ellular Assembly and Organization, Cellular Compromise, Molecular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45</w:t>
            </w:r>
          </w:p>
        </w:tc>
      </w:tr>
      <w:tr w:rsidR="00F227AC" w:rsidRPr="00BB2C2B" w:rsidTr="002D6A59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8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Free Radical Scavenging, Small Molecule Biochemistry, Metabolic Diseas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</w:tr>
      <w:tr w:rsidR="00F227AC" w:rsidRPr="00BB2C2B" w:rsidTr="002D6A5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ell Death and Survival, Infectious Disease, Cellular Assembly and Organiz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7AC" w:rsidRPr="00BB2C2B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2C2B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</w:tr>
    </w:tbl>
    <w:p w:rsidR="00F227AC" w:rsidRDefault="00F227AC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227AC" w:rsidRDefault="00F227AC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227AC" w:rsidRPr="000F0AD1" w:rsidRDefault="008F4539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6</w:t>
      </w:r>
      <w:r w:rsidR="00F227AC" w:rsidRPr="008B022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227AC" w:rsidRPr="008B0220">
        <w:rPr>
          <w:rFonts w:ascii="Times New Roman" w:hAnsi="Times New Roman" w:cs="Times New Roman"/>
          <w:sz w:val="24"/>
          <w:szCs w:val="24"/>
          <w:lang w:val="en-US"/>
        </w:rPr>
        <w:t xml:space="preserve"> Inge</w:t>
      </w:r>
      <w:r w:rsidR="00F227AC">
        <w:rPr>
          <w:rFonts w:ascii="Times New Roman" w:hAnsi="Times New Roman" w:cs="Times New Roman"/>
          <w:sz w:val="24"/>
          <w:szCs w:val="24"/>
          <w:lang w:val="en-US"/>
        </w:rPr>
        <w:t xml:space="preserve">nuity Pathway Analysis Results: </w:t>
      </w:r>
      <w:r w:rsidR="00F227AC" w:rsidRPr="000F0AD1">
        <w:rPr>
          <w:rFonts w:ascii="Times New Roman" w:hAnsi="Times New Roman" w:cs="Times New Roman"/>
          <w:sz w:val="24"/>
          <w:szCs w:val="24"/>
          <w:lang w:val="en-US"/>
        </w:rPr>
        <w:t xml:space="preserve">Top </w:t>
      </w:r>
      <w:proofErr w:type="spellStart"/>
      <w:r w:rsidR="00F227AC" w:rsidRPr="000F0AD1">
        <w:rPr>
          <w:rFonts w:ascii="Times New Roman" w:hAnsi="Times New Roman" w:cs="Times New Roman"/>
          <w:sz w:val="24"/>
          <w:szCs w:val="24"/>
          <w:lang w:val="en-US"/>
        </w:rPr>
        <w:t>Tox</w:t>
      </w:r>
      <w:proofErr w:type="spellEnd"/>
      <w:r w:rsidR="00F227AC" w:rsidRPr="000F0AD1">
        <w:rPr>
          <w:rFonts w:ascii="Times New Roman" w:hAnsi="Times New Roman" w:cs="Times New Roman"/>
          <w:sz w:val="24"/>
          <w:szCs w:val="24"/>
          <w:lang w:val="en-US"/>
        </w:rPr>
        <w:t xml:space="preserve"> Lists</w:t>
      </w:r>
    </w:p>
    <w:tbl>
      <w:tblPr>
        <w:tblW w:w="930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0"/>
        <w:gridCol w:w="1120"/>
      </w:tblGrid>
      <w:tr w:rsidR="00F227AC" w:rsidRPr="00B83069" w:rsidTr="002D6A59">
        <w:trPr>
          <w:trHeight w:val="300"/>
        </w:trPr>
        <w:tc>
          <w:tcPr>
            <w:tcW w:w="8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AC" w:rsidRPr="00FA731C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  <w:p w:rsidR="00F227AC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eastAsia="it-IT"/>
              </w:rPr>
              <w:t>Name</w:t>
            </w:r>
          </w:p>
          <w:p w:rsidR="00F227AC" w:rsidRPr="00B83069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AC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</w:p>
          <w:p w:rsidR="00F227AC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B83069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p-value</w:t>
            </w:r>
          </w:p>
          <w:p w:rsidR="00F227AC" w:rsidRPr="00B83069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</w:p>
        </w:tc>
      </w:tr>
      <w:tr w:rsidR="00F227AC" w:rsidRPr="00B83069" w:rsidTr="002D6A59">
        <w:trPr>
          <w:trHeight w:val="300"/>
        </w:trPr>
        <w:tc>
          <w:tcPr>
            <w:tcW w:w="8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  <w:p w:rsidR="00F227AC" w:rsidRPr="00B83069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eastAsia="it-IT"/>
              </w:rPr>
              <w:t>Mitochondrial Dysfunction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Pr="00B83069" w:rsidRDefault="00F227AC" w:rsidP="002D6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eastAsia="it-IT"/>
              </w:rPr>
              <w:t>7.06E-08</w:t>
            </w:r>
          </w:p>
        </w:tc>
      </w:tr>
      <w:tr w:rsidR="00F227AC" w:rsidRPr="00B83069" w:rsidTr="002D6A59">
        <w:trPr>
          <w:trHeight w:val="300"/>
        </w:trPr>
        <w:tc>
          <w:tcPr>
            <w:tcW w:w="8180" w:type="dxa"/>
            <w:shd w:val="clear" w:color="auto" w:fill="auto"/>
            <w:noWrap/>
            <w:vAlign w:val="bottom"/>
            <w:hideMark/>
          </w:tcPr>
          <w:p w:rsidR="00F227AC" w:rsidRPr="00B83069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ecreases Depolarization of Mitochondria and Mitochondrial Membran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227AC" w:rsidRPr="00B83069" w:rsidRDefault="00F227AC" w:rsidP="002D6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eastAsia="it-IT"/>
              </w:rPr>
              <w:t>3.47E-06</w:t>
            </w:r>
          </w:p>
        </w:tc>
      </w:tr>
      <w:tr w:rsidR="00F227AC" w:rsidRPr="00B83069" w:rsidTr="002D6A59">
        <w:trPr>
          <w:trHeight w:val="300"/>
        </w:trPr>
        <w:tc>
          <w:tcPr>
            <w:tcW w:w="8180" w:type="dxa"/>
            <w:shd w:val="clear" w:color="auto" w:fill="auto"/>
            <w:noWrap/>
            <w:vAlign w:val="bottom"/>
            <w:hideMark/>
          </w:tcPr>
          <w:p w:rsidR="00F227AC" w:rsidRPr="00B83069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ncreases Transmembrane Potential of Mitochondria and Mitochondrial Membran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227AC" w:rsidRPr="00B83069" w:rsidRDefault="00F227AC" w:rsidP="002D6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eastAsia="it-IT"/>
              </w:rPr>
              <w:t>2.65E-03</w:t>
            </w:r>
          </w:p>
        </w:tc>
      </w:tr>
      <w:tr w:rsidR="00F227AC" w:rsidRPr="00B83069" w:rsidTr="002D6A59">
        <w:trPr>
          <w:trHeight w:val="300"/>
        </w:trPr>
        <w:tc>
          <w:tcPr>
            <w:tcW w:w="8180" w:type="dxa"/>
            <w:shd w:val="clear" w:color="auto" w:fill="auto"/>
            <w:noWrap/>
            <w:vAlign w:val="bottom"/>
            <w:hideMark/>
          </w:tcPr>
          <w:p w:rsidR="00F227AC" w:rsidRPr="00B83069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eastAsia="it-IT"/>
              </w:rPr>
              <w:t>Anti-Apoptosi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227AC" w:rsidRPr="00B83069" w:rsidRDefault="00F227AC" w:rsidP="002D6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eastAsia="it-IT"/>
              </w:rPr>
              <w:t>5.93E-03</w:t>
            </w:r>
          </w:p>
        </w:tc>
      </w:tr>
      <w:tr w:rsidR="00F227AC" w:rsidRPr="00B83069" w:rsidTr="002D6A59">
        <w:trPr>
          <w:trHeight w:val="300"/>
        </w:trPr>
        <w:tc>
          <w:tcPr>
            <w:tcW w:w="8180" w:type="dxa"/>
            <w:shd w:val="clear" w:color="auto" w:fill="auto"/>
            <w:noWrap/>
            <w:vAlign w:val="bottom"/>
            <w:hideMark/>
          </w:tcPr>
          <w:p w:rsidR="00F227AC" w:rsidRPr="00B83069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ecreases Transmembrane Potential of Mitochondria and Mitochondrial Membran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227AC" w:rsidRPr="00B83069" w:rsidRDefault="00F227AC" w:rsidP="002D6A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83069">
              <w:rPr>
                <w:rFonts w:ascii="Calibri" w:eastAsia="Times New Roman" w:hAnsi="Calibri" w:cs="Times New Roman"/>
                <w:color w:val="000000"/>
                <w:lang w:eastAsia="it-IT"/>
              </w:rPr>
              <w:t>1.17E-02</w:t>
            </w:r>
          </w:p>
        </w:tc>
      </w:tr>
    </w:tbl>
    <w:p w:rsidR="00F227AC" w:rsidRDefault="00F227AC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227AC" w:rsidRDefault="00F227AC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227AC" w:rsidRDefault="00F227AC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227AC" w:rsidRDefault="00F227AC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227AC" w:rsidRDefault="008F4539" w:rsidP="00F227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7</w:t>
      </w:r>
      <w:r w:rsidR="00F227AC" w:rsidRPr="008B022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227AC" w:rsidRPr="008B0220">
        <w:rPr>
          <w:rFonts w:ascii="Times New Roman" w:hAnsi="Times New Roman" w:cs="Times New Roman"/>
          <w:sz w:val="24"/>
          <w:szCs w:val="24"/>
          <w:lang w:val="en-US"/>
        </w:rPr>
        <w:t xml:space="preserve"> Inge</w:t>
      </w:r>
      <w:r w:rsidR="00F227AC">
        <w:rPr>
          <w:rFonts w:ascii="Times New Roman" w:hAnsi="Times New Roman" w:cs="Times New Roman"/>
          <w:sz w:val="24"/>
          <w:szCs w:val="24"/>
          <w:lang w:val="en-US"/>
        </w:rPr>
        <w:t xml:space="preserve">nuity Pathway Analysis Results: list of </w:t>
      </w:r>
      <w:r w:rsidR="00F227AC" w:rsidRPr="001520BD">
        <w:rPr>
          <w:rFonts w:ascii="Times New Roman" w:hAnsi="Times New Roman" w:cs="Times New Roman"/>
          <w:sz w:val="24"/>
          <w:szCs w:val="24"/>
          <w:lang w:val="en-US"/>
        </w:rPr>
        <w:t>Top Canonical Pathways</w:t>
      </w:r>
      <w:r w:rsidR="00F227A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0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0"/>
        <w:gridCol w:w="1120"/>
      </w:tblGrid>
      <w:tr w:rsidR="00F227AC" w:rsidRPr="005E014F" w:rsidTr="002D6A59">
        <w:trPr>
          <w:trHeight w:val="300"/>
        </w:trPr>
        <w:tc>
          <w:tcPr>
            <w:tcW w:w="8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Pr="00FA731C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  <w:p w:rsidR="00F227AC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eastAsia="it-IT"/>
              </w:rPr>
              <w:t>Name</w:t>
            </w:r>
          </w:p>
          <w:p w:rsidR="00F227AC" w:rsidRPr="005E014F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p-value</w:t>
            </w:r>
          </w:p>
          <w:p w:rsidR="00F227AC" w:rsidRPr="005E014F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</w:p>
        </w:tc>
      </w:tr>
      <w:tr w:rsidR="00F227AC" w:rsidRPr="005E014F" w:rsidTr="002D6A59">
        <w:trPr>
          <w:trHeight w:val="300"/>
        </w:trPr>
        <w:tc>
          <w:tcPr>
            <w:tcW w:w="8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Pr="005E014F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eastAsia="it-IT"/>
              </w:rPr>
              <w:t>EIF2 Signaling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AC" w:rsidRPr="005E014F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eastAsia="it-IT"/>
              </w:rPr>
              <w:t>1.64E-10</w:t>
            </w:r>
          </w:p>
        </w:tc>
      </w:tr>
      <w:tr w:rsidR="00F227AC" w:rsidRPr="005E014F" w:rsidTr="002D6A59">
        <w:trPr>
          <w:trHeight w:val="300"/>
        </w:trPr>
        <w:tc>
          <w:tcPr>
            <w:tcW w:w="8180" w:type="dxa"/>
            <w:shd w:val="clear" w:color="auto" w:fill="auto"/>
            <w:noWrap/>
            <w:vAlign w:val="bottom"/>
            <w:hideMark/>
          </w:tcPr>
          <w:p w:rsidR="00F227AC" w:rsidRPr="005E014F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eastAsia="it-IT"/>
              </w:rPr>
              <w:t>Mitochondrial Dysfunc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227AC" w:rsidRPr="005E014F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eastAsia="it-IT"/>
              </w:rPr>
              <w:t>6.58E-08</w:t>
            </w:r>
          </w:p>
        </w:tc>
      </w:tr>
      <w:tr w:rsidR="00F227AC" w:rsidRPr="005E014F" w:rsidTr="002D6A59">
        <w:trPr>
          <w:trHeight w:val="300"/>
        </w:trPr>
        <w:tc>
          <w:tcPr>
            <w:tcW w:w="8180" w:type="dxa"/>
            <w:shd w:val="clear" w:color="auto" w:fill="auto"/>
            <w:noWrap/>
            <w:vAlign w:val="bottom"/>
            <w:hideMark/>
          </w:tcPr>
          <w:p w:rsidR="00F227AC" w:rsidRPr="005E014F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egulation of eIF4 and p70S6K Signalin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227AC" w:rsidRPr="005E014F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eastAsia="it-IT"/>
              </w:rPr>
              <w:t>8.19E-07</w:t>
            </w:r>
          </w:p>
        </w:tc>
      </w:tr>
      <w:tr w:rsidR="00F227AC" w:rsidRPr="005E014F" w:rsidTr="002D6A59">
        <w:trPr>
          <w:trHeight w:val="300"/>
        </w:trPr>
        <w:tc>
          <w:tcPr>
            <w:tcW w:w="8180" w:type="dxa"/>
            <w:shd w:val="clear" w:color="auto" w:fill="auto"/>
            <w:noWrap/>
            <w:vAlign w:val="bottom"/>
            <w:hideMark/>
          </w:tcPr>
          <w:p w:rsidR="00F227AC" w:rsidRPr="005E014F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eastAsia="it-IT"/>
              </w:rPr>
              <w:t>RhoA Signalin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227AC" w:rsidRPr="005E014F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eastAsia="it-IT"/>
              </w:rPr>
              <w:t>1.09E-05</w:t>
            </w:r>
          </w:p>
        </w:tc>
      </w:tr>
      <w:tr w:rsidR="00F227AC" w:rsidRPr="005E014F" w:rsidTr="002D6A59">
        <w:trPr>
          <w:trHeight w:val="300"/>
        </w:trPr>
        <w:tc>
          <w:tcPr>
            <w:tcW w:w="8180" w:type="dxa"/>
            <w:shd w:val="clear" w:color="auto" w:fill="auto"/>
            <w:noWrap/>
            <w:vAlign w:val="bottom"/>
            <w:hideMark/>
          </w:tcPr>
          <w:p w:rsidR="00F227AC" w:rsidRPr="005E014F" w:rsidRDefault="00F227AC" w:rsidP="002D6A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eastAsia="it-IT"/>
              </w:rPr>
              <w:t>Oxidative Phosphoryla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227AC" w:rsidRPr="005E014F" w:rsidRDefault="00F227AC" w:rsidP="002D6A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E014F">
              <w:rPr>
                <w:rFonts w:ascii="Calibri" w:eastAsia="Times New Roman" w:hAnsi="Calibri" w:cs="Times New Roman"/>
                <w:color w:val="000000"/>
                <w:lang w:eastAsia="it-IT"/>
              </w:rPr>
              <w:t>2.81E-05</w:t>
            </w:r>
          </w:p>
        </w:tc>
      </w:tr>
    </w:tbl>
    <w:p w:rsidR="003D3C3C" w:rsidRDefault="003D3C3C">
      <w:bookmarkStart w:id="0" w:name="_GoBack"/>
      <w:bookmarkEnd w:id="0"/>
    </w:p>
    <w:sectPr w:rsidR="003D3C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7AC"/>
    <w:rsid w:val="00293B7C"/>
    <w:rsid w:val="003D3C3C"/>
    <w:rsid w:val="008F4539"/>
    <w:rsid w:val="00C53743"/>
    <w:rsid w:val="00F22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4</cp:revision>
  <dcterms:created xsi:type="dcterms:W3CDTF">2015-07-21T10:16:00Z</dcterms:created>
  <dcterms:modified xsi:type="dcterms:W3CDTF">2015-10-12T08:13:00Z</dcterms:modified>
</cp:coreProperties>
</file>